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B3DD5" w14:textId="118EC1E7" w:rsidR="00B5558E" w:rsidRPr="00535BDF" w:rsidRDefault="00535BDF" w:rsidP="00E43D25">
      <w:pPr>
        <w:spacing w:line="48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r w:rsidRPr="00535BDF">
        <w:rPr>
          <w:rFonts w:cstheme="minorHAnsi"/>
          <w:b/>
          <w:sz w:val="24"/>
          <w:szCs w:val="24"/>
        </w:rPr>
        <w:t>Lecture learning outcomes</w:t>
      </w:r>
    </w:p>
    <w:p w14:paraId="77F29211" w14:textId="77777777" w:rsidR="00B66192" w:rsidRPr="00535BDF" w:rsidRDefault="00B66192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Anatomy of the eye and visual pathway</w:t>
      </w:r>
    </w:p>
    <w:p w14:paraId="6FDED7F3" w14:textId="4697D0CE" w:rsidR="00B66192" w:rsidRPr="00535BDF" w:rsidRDefault="00B66192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78BA84AF" w14:textId="77777777" w:rsidR="00B66192" w:rsidRPr="00535BDF" w:rsidRDefault="00B66192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is end of this tutorial, you will be able to:</w:t>
      </w:r>
    </w:p>
    <w:p w14:paraId="268137BE" w14:textId="77777777" w:rsidR="00B66192" w:rsidRPr="00535BDF" w:rsidRDefault="00B66192" w:rsidP="00E43D25">
      <w:pPr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anatomy and physiology of the orbit, its contents, and adnexa</w:t>
      </w:r>
    </w:p>
    <w:p w14:paraId="46444BC4" w14:textId="77777777" w:rsidR="00B66192" w:rsidRPr="00535BDF" w:rsidRDefault="00B66192" w:rsidP="00E43D25">
      <w:pPr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Understand and describe the components of the visual pathway</w:t>
      </w:r>
    </w:p>
    <w:p w14:paraId="451B6C94" w14:textId="77777777" w:rsidR="00B66192" w:rsidRPr="00535BDF" w:rsidRDefault="00B66192" w:rsidP="00E43D25">
      <w:pPr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Understand and describe the optical elements of the eye</w:t>
      </w:r>
    </w:p>
    <w:p w14:paraId="48214374" w14:textId="77777777" w:rsidR="00B66192" w:rsidRPr="00535BDF" w:rsidRDefault="00B66192" w:rsidP="00E43D25">
      <w:pPr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xplain the principles of refractive error and its related terminology</w:t>
      </w:r>
    </w:p>
    <w:p w14:paraId="4CFF9B4F" w14:textId="04F60649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524F0FB" w14:textId="77777777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Sudden visual disturbance</w:t>
      </w:r>
    </w:p>
    <w:p w14:paraId="3A937376" w14:textId="49325650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3C51A4B1" w14:textId="77777777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 you will be able to:</w:t>
      </w:r>
    </w:p>
    <w:p w14:paraId="2327DDAA" w14:textId="77777777" w:rsidR="00491C34" w:rsidRPr="00535BDF" w:rsidRDefault="00491C34" w:rsidP="00E43D25">
      <w:pPr>
        <w:numPr>
          <w:ilvl w:val="0"/>
          <w:numId w:val="2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major causes of sudden loss of vision</w:t>
      </w:r>
    </w:p>
    <w:p w14:paraId="4B6F818C" w14:textId="77777777" w:rsidR="00491C34" w:rsidRPr="00535BDF" w:rsidRDefault="00491C34" w:rsidP="00E43D25">
      <w:pPr>
        <w:numPr>
          <w:ilvl w:val="0"/>
          <w:numId w:val="2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Use a symptoms-based approach to taking a comprehensive vision history</w:t>
      </w:r>
    </w:p>
    <w:p w14:paraId="0FC9B9F2" w14:textId="77777777" w:rsidR="00491C34" w:rsidRPr="00535BDF" w:rsidRDefault="00491C34" w:rsidP="00E43D25">
      <w:pPr>
        <w:numPr>
          <w:ilvl w:val="0"/>
          <w:numId w:val="2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 xml:space="preserve">Perform the relevant examinations </w:t>
      </w:r>
    </w:p>
    <w:p w14:paraId="48EF2379" w14:textId="77777777" w:rsidR="00491C34" w:rsidRPr="00535BDF" w:rsidRDefault="00491C34" w:rsidP="00E43D25">
      <w:pPr>
        <w:numPr>
          <w:ilvl w:val="0"/>
          <w:numId w:val="2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imilate the findings from the history and examination leading to an accurate differential diagnosis</w:t>
      </w:r>
    </w:p>
    <w:p w14:paraId="1930B964" w14:textId="77777777" w:rsidR="00491C34" w:rsidRPr="00535BDF" w:rsidRDefault="00491C34" w:rsidP="00E43D25">
      <w:pPr>
        <w:numPr>
          <w:ilvl w:val="0"/>
          <w:numId w:val="2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Make an appropriate referral to a specialist for further assessment when required</w:t>
      </w:r>
    </w:p>
    <w:p w14:paraId="6D5BD72A" w14:textId="03D7F8C2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AED88A5" w14:textId="77777777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lastRenderedPageBreak/>
        <w:t>Gradual loss of vision</w:t>
      </w:r>
    </w:p>
    <w:p w14:paraId="7FC57BCC" w14:textId="2B260EFC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7720E9AB" w14:textId="77777777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you will be able to:</w:t>
      </w:r>
    </w:p>
    <w:p w14:paraId="44B14001" w14:textId="77777777" w:rsidR="00491C34" w:rsidRPr="00535BDF" w:rsidRDefault="00491C34" w:rsidP="00E43D25">
      <w:pPr>
        <w:numPr>
          <w:ilvl w:val="0"/>
          <w:numId w:val="3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major causes of gradual loss of vision</w:t>
      </w:r>
    </w:p>
    <w:p w14:paraId="5EF13C01" w14:textId="77777777" w:rsidR="00491C34" w:rsidRPr="00535BDF" w:rsidRDefault="00491C34" w:rsidP="00E43D25">
      <w:pPr>
        <w:numPr>
          <w:ilvl w:val="0"/>
          <w:numId w:val="3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xplain how changes in the cornea, lens, and retina can affect vision</w:t>
      </w:r>
    </w:p>
    <w:p w14:paraId="6797E3CD" w14:textId="77777777" w:rsidR="00491C34" w:rsidRPr="00535BDF" w:rsidRDefault="00491C34" w:rsidP="00E43D25">
      <w:pPr>
        <w:numPr>
          <w:ilvl w:val="0"/>
          <w:numId w:val="3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Take a comprehensive vision history</w:t>
      </w:r>
    </w:p>
    <w:p w14:paraId="490B2FD3" w14:textId="77777777" w:rsidR="00491C34" w:rsidRPr="00535BDF" w:rsidRDefault="00491C34" w:rsidP="00E43D25">
      <w:pPr>
        <w:numPr>
          <w:ilvl w:val="0"/>
          <w:numId w:val="3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Perform relevant examinations and investigations</w:t>
      </w:r>
    </w:p>
    <w:p w14:paraId="4D369143" w14:textId="77777777" w:rsidR="00491C34" w:rsidRPr="00535BDF" w:rsidRDefault="00491C34" w:rsidP="00E43D25">
      <w:pPr>
        <w:numPr>
          <w:ilvl w:val="0"/>
          <w:numId w:val="3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fine appropriate treatment regimens</w:t>
      </w:r>
    </w:p>
    <w:p w14:paraId="0F6ED184" w14:textId="620E7CAB" w:rsidR="00491C34" w:rsidRPr="00535BDF" w:rsidRDefault="00491C3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20234D3" w14:textId="5CEA5306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The red eye</w:t>
      </w:r>
    </w:p>
    <w:p w14:paraId="0A68D823" w14:textId="6E199DCE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</w:t>
      </w:r>
    </w:p>
    <w:p w14:paraId="735C7459" w14:textId="77777777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for all cases of red eye you will be able to:</w:t>
      </w:r>
    </w:p>
    <w:p w14:paraId="3CE8779D" w14:textId="77777777" w:rsidR="00057F21" w:rsidRPr="00535BDF" w:rsidRDefault="00057F21" w:rsidP="00E43D25">
      <w:pPr>
        <w:numPr>
          <w:ilvl w:val="0"/>
          <w:numId w:val="4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Use a symptoms-based approach to taking a comprehensive history</w:t>
      </w:r>
    </w:p>
    <w:p w14:paraId="3D41907C" w14:textId="77777777" w:rsidR="00057F21" w:rsidRPr="00535BDF" w:rsidRDefault="00057F21" w:rsidP="00E43D25">
      <w:pPr>
        <w:numPr>
          <w:ilvl w:val="0"/>
          <w:numId w:val="4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Perform the relevant examination</w:t>
      </w:r>
    </w:p>
    <w:p w14:paraId="1750C5B5" w14:textId="77777777" w:rsidR="00057F21" w:rsidRPr="00535BDF" w:rsidRDefault="00057F21" w:rsidP="00E43D25">
      <w:pPr>
        <w:numPr>
          <w:ilvl w:val="0"/>
          <w:numId w:val="4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imilate the findings from the history and examination leading to an appropriate differential diagnosis</w:t>
      </w:r>
    </w:p>
    <w:p w14:paraId="10BD705F" w14:textId="77777777" w:rsidR="00057F21" w:rsidRPr="00535BDF" w:rsidRDefault="00057F21" w:rsidP="00E43D25">
      <w:pPr>
        <w:numPr>
          <w:ilvl w:val="0"/>
          <w:numId w:val="4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Make a decision about the urgency of referral to a specialist and know when it is safe for a non-specialist to manage a patient with red eye</w:t>
      </w:r>
    </w:p>
    <w:p w14:paraId="4E8CA827" w14:textId="77777777" w:rsidR="00057F21" w:rsidRPr="00535BDF" w:rsidRDefault="00057F21" w:rsidP="00E43D25">
      <w:pPr>
        <w:numPr>
          <w:ilvl w:val="0"/>
          <w:numId w:val="4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fine appropriate treatment regimens for common causes of red eye</w:t>
      </w:r>
    </w:p>
    <w:p w14:paraId="2F2F9E6F" w14:textId="77777777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lastRenderedPageBreak/>
        <w:t>Ocular trauma</w:t>
      </w:r>
    </w:p>
    <w:p w14:paraId="69E70630" w14:textId="67C7D3E1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715C5A53" w14:textId="77777777" w:rsidR="00057F21" w:rsidRPr="00535BDF" w:rsidRDefault="00057F21" w:rsidP="00E43D25">
      <w:pPr>
        <w:numPr>
          <w:ilvl w:val="0"/>
          <w:numId w:val="5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 xml:space="preserve">Demonstrate adequate primary care assessment and management of an ocular injury </w:t>
      </w:r>
    </w:p>
    <w:p w14:paraId="7F0208A7" w14:textId="77777777" w:rsidR="00057F21" w:rsidRPr="00535BDF" w:rsidRDefault="00057F21" w:rsidP="00E43D25">
      <w:pPr>
        <w:numPr>
          <w:ilvl w:val="0"/>
          <w:numId w:val="5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Discuss the identification and assessment of an intraocular foreign body</w:t>
      </w:r>
    </w:p>
    <w:p w14:paraId="0C12DB18" w14:textId="77777777" w:rsidR="00057F21" w:rsidRPr="00535BDF" w:rsidRDefault="00057F21" w:rsidP="00E43D25">
      <w:pPr>
        <w:numPr>
          <w:ilvl w:val="0"/>
          <w:numId w:val="5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Describe how to manage a hyphaema</w:t>
      </w:r>
    </w:p>
    <w:p w14:paraId="4A6BD4E6" w14:textId="77777777" w:rsidR="00057F21" w:rsidRPr="00535BDF" w:rsidRDefault="00057F21" w:rsidP="00E43D25">
      <w:pPr>
        <w:numPr>
          <w:ilvl w:val="0"/>
          <w:numId w:val="5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Describe the immediate management of chemical injuries</w:t>
      </w:r>
    </w:p>
    <w:p w14:paraId="25D369B4" w14:textId="19F13504" w:rsidR="00057F21" w:rsidRPr="00535BDF" w:rsidRDefault="00057F21" w:rsidP="00E43D25">
      <w:pPr>
        <w:numPr>
          <w:ilvl w:val="0"/>
          <w:numId w:val="5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Outline the assessment and management of a blow out fracture of the orbit</w:t>
      </w:r>
    </w:p>
    <w:p w14:paraId="558B8CE1" w14:textId="65A876F1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D3CE51B" w14:textId="1F9BAD2F" w:rsidR="00535BDF" w:rsidRPr="00535BDF" w:rsidRDefault="00535BDF" w:rsidP="00E43D2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Key Topic Tutorials</w:t>
      </w:r>
    </w:p>
    <w:p w14:paraId="59BEBBD2" w14:textId="11080F3A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Diabetic retinopathy</w:t>
      </w:r>
    </w:p>
    <w:p w14:paraId="59D40469" w14:textId="78185C3D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3ADA6DAD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you will be able to:</w:t>
      </w:r>
    </w:p>
    <w:p w14:paraId="68AE4C21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basic epidemiology of diabetic retinopathy (DR) as a major cause of blindness</w:t>
      </w:r>
    </w:p>
    <w:p w14:paraId="01AB765E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xplain the basic pathology that damages the retina in DR</w:t>
      </w:r>
    </w:p>
    <w:p w14:paraId="29E8A89A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ess a patient presenting with DR, including taking a relevant history and performing the appropriate examination and investigations</w:t>
      </w:r>
    </w:p>
    <w:p w14:paraId="5D98D51E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Classify DR based on the clinical findings</w:t>
      </w:r>
    </w:p>
    <w:p w14:paraId="4B34C114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management of DR including both systemic and ocular treatment</w:t>
      </w:r>
    </w:p>
    <w:p w14:paraId="41E00CA9" w14:textId="77777777" w:rsidR="003E3CE4" w:rsidRPr="00535BDF" w:rsidRDefault="003E3CE4" w:rsidP="00E43D25">
      <w:pPr>
        <w:numPr>
          <w:ilvl w:val="0"/>
          <w:numId w:val="7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lastRenderedPageBreak/>
        <w:t>Understand the importance of screening in diabetes</w:t>
      </w:r>
    </w:p>
    <w:p w14:paraId="382D79EC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181C75D" w14:textId="7BC140B3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Glaucoma</w:t>
      </w:r>
    </w:p>
    <w:p w14:paraId="56F03F93" w14:textId="599799E1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420DEC81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you will be able to:</w:t>
      </w:r>
    </w:p>
    <w:p w14:paraId="2B36F173" w14:textId="77777777" w:rsidR="003E3CE4" w:rsidRPr="00535BDF" w:rsidRDefault="003E3CE4" w:rsidP="00E43D25">
      <w:pPr>
        <w:numPr>
          <w:ilvl w:val="0"/>
          <w:numId w:val="8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basic epidemiology of glaucoma as a major cause of blindness</w:t>
      </w:r>
    </w:p>
    <w:p w14:paraId="75D9816C" w14:textId="77777777" w:rsidR="003E3CE4" w:rsidRPr="00535BDF" w:rsidRDefault="003E3CE4" w:rsidP="00E43D25">
      <w:pPr>
        <w:numPr>
          <w:ilvl w:val="0"/>
          <w:numId w:val="8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xplain the basic pathophysiology of glaucoma</w:t>
      </w:r>
    </w:p>
    <w:p w14:paraId="3446F25D" w14:textId="77777777" w:rsidR="003E3CE4" w:rsidRPr="00535BDF" w:rsidRDefault="003E3CE4" w:rsidP="00E43D25">
      <w:pPr>
        <w:numPr>
          <w:ilvl w:val="0"/>
          <w:numId w:val="8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Classify glaucoma based on the clinical findings</w:t>
      </w:r>
    </w:p>
    <w:p w14:paraId="20CCA371" w14:textId="77777777" w:rsidR="003E3CE4" w:rsidRPr="00535BDF" w:rsidRDefault="003E3CE4" w:rsidP="00E43D25">
      <w:pPr>
        <w:numPr>
          <w:ilvl w:val="0"/>
          <w:numId w:val="8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ess a patient presenting with glaucoma, including taking a relevant history and performing the appropriate examination and investigations</w:t>
      </w:r>
    </w:p>
    <w:p w14:paraId="65A6EEBB" w14:textId="315CADCD" w:rsidR="003E3CE4" w:rsidRPr="00535BDF" w:rsidRDefault="003E3CE4" w:rsidP="00E43D25">
      <w:pPr>
        <w:numPr>
          <w:ilvl w:val="0"/>
          <w:numId w:val="8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management of glaucoma</w:t>
      </w:r>
    </w:p>
    <w:p w14:paraId="12A43D7F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E7B08DD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Age related macular degeneration</w:t>
      </w:r>
    </w:p>
    <w:p w14:paraId="5A916C4D" w14:textId="27F7212F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>Senior cycle 1 2019-2020</w:t>
      </w:r>
    </w:p>
    <w:p w14:paraId="44A80CC7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you will be able to:</w:t>
      </w:r>
    </w:p>
    <w:p w14:paraId="7DFF111F" w14:textId="77777777" w:rsidR="003E3CE4" w:rsidRPr="00535BDF" w:rsidRDefault="003E3CE4" w:rsidP="00E43D25">
      <w:pPr>
        <w:numPr>
          <w:ilvl w:val="0"/>
          <w:numId w:val="9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basic epidemiology of ARMD as a major cause of blindness</w:t>
      </w:r>
    </w:p>
    <w:p w14:paraId="3D40C281" w14:textId="77777777" w:rsidR="003E3CE4" w:rsidRPr="00535BDF" w:rsidRDefault="003E3CE4" w:rsidP="00E43D25">
      <w:pPr>
        <w:numPr>
          <w:ilvl w:val="0"/>
          <w:numId w:val="9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xplain the basic pathology that damages the retina in ARMD</w:t>
      </w:r>
    </w:p>
    <w:p w14:paraId="7872AC98" w14:textId="77777777" w:rsidR="003E3CE4" w:rsidRPr="00535BDF" w:rsidRDefault="003E3CE4" w:rsidP="00E43D25">
      <w:pPr>
        <w:numPr>
          <w:ilvl w:val="0"/>
          <w:numId w:val="9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ess a patient presenting with ARMD, including taking a relevant history and performing the appropriate examination and investigations</w:t>
      </w:r>
    </w:p>
    <w:p w14:paraId="62544C56" w14:textId="77777777" w:rsidR="003E3CE4" w:rsidRPr="00535BDF" w:rsidRDefault="003E3CE4" w:rsidP="00E43D25">
      <w:pPr>
        <w:numPr>
          <w:ilvl w:val="0"/>
          <w:numId w:val="9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lastRenderedPageBreak/>
        <w:t>Describe treatment regimens for ARMD and advise patients on recognised preventative measures</w:t>
      </w:r>
    </w:p>
    <w:p w14:paraId="1275AC31" w14:textId="52674E81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3582019" w14:textId="6F6D458A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b/>
          <w:bCs/>
          <w:sz w:val="24"/>
          <w:szCs w:val="24"/>
        </w:rPr>
        <w:t>Cataract</w:t>
      </w:r>
    </w:p>
    <w:p w14:paraId="38E5CCE5" w14:textId="1CA0F578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</w:rPr>
        <w:t xml:space="preserve">Senior cycle 1 </w:t>
      </w:r>
      <w:r w:rsidR="00535BDF">
        <w:rPr>
          <w:rFonts w:cstheme="minorHAnsi"/>
          <w:sz w:val="24"/>
          <w:szCs w:val="24"/>
        </w:rPr>
        <w:t xml:space="preserve"> </w:t>
      </w:r>
      <w:r w:rsidRPr="00535BDF">
        <w:rPr>
          <w:rFonts w:cstheme="minorHAnsi"/>
          <w:sz w:val="24"/>
          <w:szCs w:val="24"/>
        </w:rPr>
        <w:t>2019-2020</w:t>
      </w:r>
    </w:p>
    <w:p w14:paraId="1944A5AA" w14:textId="77777777" w:rsidR="003E3CE4" w:rsidRPr="00535BDF" w:rsidRDefault="003E3CE4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t the end of this tutorial, you will be able to:</w:t>
      </w:r>
    </w:p>
    <w:p w14:paraId="7994183C" w14:textId="77777777" w:rsidR="003E3CE4" w:rsidRPr="00535BDF" w:rsidRDefault="003E3CE4" w:rsidP="00E43D25">
      <w:pPr>
        <w:numPr>
          <w:ilvl w:val="0"/>
          <w:numId w:val="10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basic epidemiology of cataract as a major cause of vision loss</w:t>
      </w:r>
    </w:p>
    <w:p w14:paraId="4172BFD1" w14:textId="77777777" w:rsidR="003E3CE4" w:rsidRPr="00535BDF" w:rsidRDefault="003E3CE4" w:rsidP="00E43D25">
      <w:pPr>
        <w:numPr>
          <w:ilvl w:val="0"/>
          <w:numId w:val="10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causes of cataract</w:t>
      </w:r>
    </w:p>
    <w:p w14:paraId="6A357EE1" w14:textId="77777777" w:rsidR="003E3CE4" w:rsidRPr="00535BDF" w:rsidRDefault="003E3CE4" w:rsidP="00E43D25">
      <w:pPr>
        <w:numPr>
          <w:ilvl w:val="0"/>
          <w:numId w:val="10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Assess a patient presenting with cataract, including taking a relevant history and performing the appropriate examination</w:t>
      </w:r>
    </w:p>
    <w:p w14:paraId="2151624B" w14:textId="77777777" w:rsidR="003E3CE4" w:rsidRPr="00535BDF" w:rsidRDefault="003E3CE4" w:rsidP="00E43D25">
      <w:pPr>
        <w:numPr>
          <w:ilvl w:val="0"/>
          <w:numId w:val="10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indications for cataract surgery</w:t>
      </w:r>
    </w:p>
    <w:p w14:paraId="4A34A7F2" w14:textId="77777777" w:rsidR="003E3CE4" w:rsidRPr="00535BDF" w:rsidRDefault="003E3CE4" w:rsidP="00E43D25">
      <w:pPr>
        <w:numPr>
          <w:ilvl w:val="0"/>
          <w:numId w:val="10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scribe the major causes of cataract in a child</w:t>
      </w:r>
    </w:p>
    <w:p w14:paraId="60E766F0" w14:textId="35DA6329" w:rsidR="003E3CE4" w:rsidRPr="00535BDF" w:rsidRDefault="003E3CE4" w:rsidP="00E43D25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14:paraId="0C6F63B5" w14:textId="3FF5750A" w:rsidR="00057F21" w:rsidRPr="00535BDF" w:rsidRDefault="00535BDF" w:rsidP="00E43D25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  <w:lang w:val="en-US"/>
        </w:rPr>
        <w:t>RCSI Senior c</w:t>
      </w:r>
      <w:r w:rsidRPr="00535BDF">
        <w:rPr>
          <w:rFonts w:cstheme="minorHAnsi"/>
          <w:b/>
          <w:sz w:val="24"/>
          <w:szCs w:val="24"/>
          <w:lang w:val="en-US"/>
        </w:rPr>
        <w:t xml:space="preserve">ycle 1 </w:t>
      </w:r>
      <w:r w:rsidR="00057F21" w:rsidRPr="00535BDF">
        <w:rPr>
          <w:rFonts w:cstheme="minorHAnsi"/>
          <w:b/>
          <w:sz w:val="24"/>
          <w:szCs w:val="24"/>
          <w:lang w:val="en-US"/>
        </w:rPr>
        <w:t>Peer led teaching</w:t>
      </w:r>
    </w:p>
    <w:p w14:paraId="139D1474" w14:textId="77777777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By the end of this session, learners will be able to:</w:t>
      </w:r>
    </w:p>
    <w:p w14:paraId="0C2657AC" w14:textId="77777777" w:rsidR="00057F21" w:rsidRPr="00535BDF" w:rsidRDefault="00057F21" w:rsidP="00E43D25">
      <w:pPr>
        <w:numPr>
          <w:ilvl w:val="0"/>
          <w:numId w:val="6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 xml:space="preserve">present on a topic that supports the learning of their peers  </w:t>
      </w:r>
    </w:p>
    <w:p w14:paraId="282342F5" w14:textId="77777777" w:rsidR="00057F21" w:rsidRPr="00535BDF" w:rsidRDefault="00057F21" w:rsidP="00E43D25">
      <w:pPr>
        <w:numPr>
          <w:ilvl w:val="0"/>
          <w:numId w:val="6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demonstrate collaborative skills</w:t>
      </w:r>
    </w:p>
    <w:p w14:paraId="0A02B894" w14:textId="7B4BDB26" w:rsidR="00057F21" w:rsidRPr="00535BDF" w:rsidRDefault="00057F21" w:rsidP="00E43D25">
      <w:pPr>
        <w:numPr>
          <w:ilvl w:val="0"/>
          <w:numId w:val="6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5BDF">
        <w:rPr>
          <w:rFonts w:cstheme="minorHAnsi"/>
          <w:sz w:val="24"/>
          <w:szCs w:val="24"/>
          <w:lang w:val="en-US"/>
        </w:rPr>
        <w:t>engage in peer led feedback</w:t>
      </w:r>
    </w:p>
    <w:bookmarkEnd w:id="0"/>
    <w:p w14:paraId="5D71367F" w14:textId="77777777" w:rsidR="00057F21" w:rsidRPr="00535BDF" w:rsidRDefault="00057F21" w:rsidP="00E43D25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057F21" w:rsidRPr="00535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55C9E" w14:textId="77777777" w:rsidR="004375D4" w:rsidRDefault="004375D4" w:rsidP="00491C34">
      <w:pPr>
        <w:spacing w:after="0" w:line="240" w:lineRule="auto"/>
      </w:pPr>
      <w:r>
        <w:separator/>
      </w:r>
    </w:p>
  </w:endnote>
  <w:endnote w:type="continuationSeparator" w:id="0">
    <w:p w14:paraId="5F17C285" w14:textId="77777777" w:rsidR="004375D4" w:rsidRDefault="004375D4" w:rsidP="00491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36ED7" w14:textId="77777777" w:rsidR="004375D4" w:rsidRDefault="004375D4" w:rsidP="00491C34">
      <w:pPr>
        <w:spacing w:after="0" w:line="240" w:lineRule="auto"/>
      </w:pPr>
      <w:r>
        <w:separator/>
      </w:r>
    </w:p>
  </w:footnote>
  <w:footnote w:type="continuationSeparator" w:id="0">
    <w:p w14:paraId="111BAF13" w14:textId="77777777" w:rsidR="004375D4" w:rsidRDefault="004375D4" w:rsidP="00491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01FF4"/>
    <w:multiLevelType w:val="hybridMultilevel"/>
    <w:tmpl w:val="24AE6B8A"/>
    <w:lvl w:ilvl="0" w:tplc="185A9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946C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207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A9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968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6C1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3C8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9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A23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EA3281"/>
    <w:multiLevelType w:val="hybridMultilevel"/>
    <w:tmpl w:val="6C2C67EC"/>
    <w:lvl w:ilvl="0" w:tplc="68389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AA1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67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A7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6CA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E6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A8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0C6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008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863854"/>
    <w:multiLevelType w:val="hybridMultilevel"/>
    <w:tmpl w:val="5F88668A"/>
    <w:lvl w:ilvl="0" w:tplc="23A86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654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A3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640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464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00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FCA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2F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8EF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E26CDB"/>
    <w:multiLevelType w:val="hybridMultilevel"/>
    <w:tmpl w:val="B824CF42"/>
    <w:lvl w:ilvl="0" w:tplc="B8D69B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5E4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0C09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CAD2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A66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4AF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C499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2A89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C62D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C6297"/>
    <w:multiLevelType w:val="hybridMultilevel"/>
    <w:tmpl w:val="F08A62C0"/>
    <w:lvl w:ilvl="0" w:tplc="B3D44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E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FA0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A9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8F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680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44C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087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E85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D270BD4"/>
    <w:multiLevelType w:val="hybridMultilevel"/>
    <w:tmpl w:val="ECC26D0A"/>
    <w:lvl w:ilvl="0" w:tplc="76D8C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1AC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B4B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067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C6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C6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0EE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A66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89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6A0798"/>
    <w:multiLevelType w:val="hybridMultilevel"/>
    <w:tmpl w:val="0B3C430E"/>
    <w:lvl w:ilvl="0" w:tplc="DF601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96D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6693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AA0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50A9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8E5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C6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01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E2F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E90D2D"/>
    <w:multiLevelType w:val="hybridMultilevel"/>
    <w:tmpl w:val="73FC287A"/>
    <w:lvl w:ilvl="0" w:tplc="20666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2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1AD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A6C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60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8B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9AD6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45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22E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BD22D02"/>
    <w:multiLevelType w:val="hybridMultilevel"/>
    <w:tmpl w:val="B6A20DCA"/>
    <w:lvl w:ilvl="0" w:tplc="77068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870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02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87D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7AD4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A7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C28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AC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49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14023A6"/>
    <w:multiLevelType w:val="hybridMultilevel"/>
    <w:tmpl w:val="7BA4C7FA"/>
    <w:lvl w:ilvl="0" w:tplc="77183B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F23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E4D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222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4EE0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B6C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36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C1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85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192"/>
    <w:rsid w:val="00057F21"/>
    <w:rsid w:val="003E3CE4"/>
    <w:rsid w:val="00413826"/>
    <w:rsid w:val="004375D4"/>
    <w:rsid w:val="00491C34"/>
    <w:rsid w:val="00535BDF"/>
    <w:rsid w:val="00B5558E"/>
    <w:rsid w:val="00B66192"/>
    <w:rsid w:val="00CE68C1"/>
    <w:rsid w:val="00E4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388CDC"/>
  <w15:chartTrackingRefBased/>
  <w15:docId w15:val="{CA270B3D-F979-4FEA-B97E-869EE382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E3C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C34"/>
  </w:style>
  <w:style w:type="paragraph" w:styleId="Footer">
    <w:name w:val="footer"/>
    <w:basedOn w:val="Normal"/>
    <w:link w:val="FooterChar"/>
    <w:uiPriority w:val="99"/>
    <w:unhideWhenUsed/>
    <w:rsid w:val="00491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C34"/>
  </w:style>
  <w:style w:type="character" w:customStyle="1" w:styleId="Heading3Char">
    <w:name w:val="Heading 3 Char"/>
    <w:basedOn w:val="DefaultParagraphFont"/>
    <w:link w:val="Heading3"/>
    <w:uiPriority w:val="9"/>
    <w:rsid w:val="003E3CE4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86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33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62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60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7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6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91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70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85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31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58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32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72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62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1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29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05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6310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05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740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962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65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5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75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90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77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3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62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6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785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0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24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47395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6237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5076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468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7969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933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86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21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659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16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771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0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65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58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ni gabhann</dc:creator>
  <cp:keywords/>
  <dc:description/>
  <cp:lastModifiedBy>Joan Ní Gabhann-Dromgoole</cp:lastModifiedBy>
  <cp:revision>4</cp:revision>
  <dcterms:created xsi:type="dcterms:W3CDTF">2021-05-27T12:10:00Z</dcterms:created>
  <dcterms:modified xsi:type="dcterms:W3CDTF">2022-02-25T21:25:00Z</dcterms:modified>
</cp:coreProperties>
</file>